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1"/>
        <w:tblW w:w="5135" w:type="pct"/>
        <w:tblLook w:val="04A0" w:firstRow="1" w:lastRow="0" w:firstColumn="1" w:lastColumn="0" w:noHBand="0" w:noVBand="1"/>
      </w:tblPr>
      <w:tblGrid>
        <w:gridCol w:w="1133"/>
        <w:gridCol w:w="1627"/>
        <w:gridCol w:w="1256"/>
        <w:gridCol w:w="1453"/>
        <w:gridCol w:w="1197"/>
        <w:gridCol w:w="2651"/>
      </w:tblGrid>
      <w:tr w:rsidR="00203AB3" w:rsidRPr="00E12BBA" w14:paraId="708409CF" w14:textId="77777777" w:rsidTr="00343391">
        <w:trPr>
          <w:trHeight w:val="274"/>
        </w:trPr>
        <w:tc>
          <w:tcPr>
            <w:tcW w:w="5000" w:type="pct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7E6E6"/>
          </w:tcPr>
          <w:p w14:paraId="15AEDDEA" w14:textId="25D3EC89" w:rsidR="00203AB3" w:rsidRPr="004C0D95" w:rsidRDefault="007F7880" w:rsidP="00343391">
            <w:pPr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Appendix</w:t>
            </w:r>
            <w:bookmarkStart w:id="0" w:name="_GoBack"/>
            <w:bookmarkEnd w:id="0"/>
            <w:r w:rsidR="00E12BBA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 xml:space="preserve"> 2</w:t>
            </w:r>
            <w:r w:rsidR="00203AB3" w:rsidRPr="004C0D95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 xml:space="preserve">. </w:t>
            </w:r>
            <w:r w:rsidR="00203AB3"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Summary table of study characteristics</w:t>
            </w:r>
          </w:p>
        </w:tc>
      </w:tr>
      <w:tr w:rsidR="00203AB3" w:rsidRPr="0088304B" w14:paraId="479B2025" w14:textId="77777777" w:rsidTr="00343391">
        <w:trPr>
          <w:trHeight w:val="274"/>
        </w:trPr>
        <w:tc>
          <w:tcPr>
            <w:tcW w:w="604" w:type="pct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  <w:shd w:val="clear" w:color="auto" w:fill="E7E6E6"/>
          </w:tcPr>
          <w:p w14:paraId="1479460F" w14:textId="77777777" w:rsidR="00203AB3" w:rsidRPr="00B81424" w:rsidRDefault="00203AB3" w:rsidP="00343391">
            <w:pPr>
              <w:rPr>
                <w:rFonts w:ascii="Arial" w:eastAsia="Calibri" w:hAnsi="Arial" w:cs="Arial"/>
                <w:bCs/>
                <w:sz w:val="16"/>
                <w:szCs w:val="16"/>
                <w:lang w:val="en-GB"/>
              </w:rPr>
            </w:pPr>
            <w:r w:rsidRPr="004C0D95"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Author and year</w:t>
            </w:r>
          </w:p>
        </w:tc>
        <w:tc>
          <w:tcPr>
            <w:tcW w:w="874" w:type="pct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  <w:shd w:val="clear" w:color="auto" w:fill="E7E6E6"/>
          </w:tcPr>
          <w:p w14:paraId="0B816AAB" w14:textId="77777777" w:rsidR="00203AB3" w:rsidRPr="004C0D95" w:rsidRDefault="00203AB3" w:rsidP="00343391">
            <w:pPr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Population characteristics</w:t>
            </w:r>
          </w:p>
        </w:tc>
        <w:tc>
          <w:tcPr>
            <w:tcW w:w="675" w:type="pct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  <w:shd w:val="clear" w:color="auto" w:fill="E7E6E6"/>
          </w:tcPr>
          <w:p w14:paraId="7EE5E4F4" w14:textId="77777777" w:rsidR="00203AB3" w:rsidRPr="004C0D95" w:rsidRDefault="00203AB3" w:rsidP="00343391">
            <w:pPr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Study design</w:t>
            </w:r>
          </w:p>
        </w:tc>
        <w:tc>
          <w:tcPr>
            <w:tcW w:w="781" w:type="pct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  <w:shd w:val="clear" w:color="auto" w:fill="E7E6E6"/>
          </w:tcPr>
          <w:p w14:paraId="548D65BE" w14:textId="77777777" w:rsidR="00203AB3" w:rsidRPr="004C0D95" w:rsidRDefault="00203AB3" w:rsidP="00343391">
            <w:pPr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Index test(s)</w:t>
            </w:r>
          </w:p>
        </w:tc>
        <w:tc>
          <w:tcPr>
            <w:tcW w:w="643" w:type="pct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  <w:shd w:val="clear" w:color="auto" w:fill="E7E6E6"/>
          </w:tcPr>
          <w:p w14:paraId="4F8502AA" w14:textId="77777777" w:rsidR="00203AB3" w:rsidRPr="004C0D95" w:rsidRDefault="00203AB3" w:rsidP="00343391">
            <w:pPr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Reference standard</w:t>
            </w:r>
          </w:p>
        </w:tc>
        <w:tc>
          <w:tcPr>
            <w:tcW w:w="1422" w:type="pct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  <w:shd w:val="clear" w:color="auto" w:fill="E7E6E6"/>
          </w:tcPr>
          <w:p w14:paraId="3CC40907" w14:textId="77777777" w:rsidR="00203AB3" w:rsidRPr="004C0D95" w:rsidRDefault="00203AB3" w:rsidP="00343391">
            <w:pPr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Reference standard positive finding</w:t>
            </w:r>
          </w:p>
        </w:tc>
      </w:tr>
      <w:tr w:rsidR="00203AB3" w:rsidRPr="00E12BBA" w14:paraId="5D8FF51C" w14:textId="77777777" w:rsidTr="00343391">
        <w:trPr>
          <w:trHeight w:val="1358"/>
        </w:trPr>
        <w:tc>
          <w:tcPr>
            <w:tcW w:w="60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252CF3AD" w14:textId="77777777" w:rsidR="00203AB3" w:rsidRPr="00B81424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B81424">
              <w:rPr>
                <w:rFonts w:ascii="Arial" w:eastAsia="Calibri" w:hAnsi="Arial" w:cs="Arial"/>
                <w:sz w:val="16"/>
                <w:szCs w:val="16"/>
                <w:lang w:val="en-GB"/>
              </w:rPr>
              <w:t>Cho et al 2016</w:t>
            </w:r>
          </w:p>
        </w:tc>
        <w:tc>
          <w:tcPr>
            <w:tcW w:w="87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488CEB38" w14:textId="77777777" w:rsidR="00203AB3" w:rsidRPr="00A7560A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A7560A">
              <w:rPr>
                <w:rFonts w:ascii="Arial" w:eastAsia="Calibri" w:hAnsi="Arial" w:cs="Arial"/>
                <w:sz w:val="16"/>
                <w:szCs w:val="16"/>
                <w:lang w:val="en-US"/>
              </w:rPr>
              <w:t>N=28</w:t>
            </w:r>
          </w:p>
          <w:p w14:paraId="6128A619" w14:textId="77777777" w:rsidR="00203AB3" w:rsidRPr="00A7560A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A7560A">
              <w:rPr>
                <w:rFonts w:ascii="Arial" w:eastAsia="Calibri" w:hAnsi="Arial" w:cs="Arial"/>
                <w:sz w:val="16"/>
                <w:szCs w:val="16"/>
                <w:lang w:val="en-US"/>
              </w:rPr>
              <w:t>9 F (32%)</w:t>
            </w:r>
          </w:p>
          <w:p w14:paraId="6F78F65B" w14:textId="77777777" w:rsidR="00203AB3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A7560A">
              <w:rPr>
                <w:rFonts w:ascii="Arial" w:eastAsia="Calibri" w:hAnsi="Arial" w:cs="Arial"/>
                <w:sz w:val="16"/>
                <w:szCs w:val="16"/>
                <w:lang w:val="en-US"/>
              </w:rPr>
              <w:t>Mean age 32.4</w:t>
            </w:r>
            <w:r w:rsidRPr="00A7560A">
              <w:rPr>
                <w:rFonts w:ascii="Arial" w:eastAsia="Calibri" w:hAnsi="Arial" w:cs="Arial"/>
                <w:sz w:val="16"/>
                <w:szCs w:val="16"/>
                <w:shd w:val="clear" w:color="auto" w:fill="E7E6E6"/>
                <w:lang w:val="en-US"/>
              </w:rPr>
              <w:t>±11.9)</w:t>
            </w:r>
            <w:r w:rsidRPr="00A7560A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Chronic ankle instability </w:t>
            </w:r>
          </w:p>
          <w:p w14:paraId="0E8FE2C5" w14:textId="77777777" w:rsidR="00203AB3" w:rsidRPr="00A7560A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7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40FB4DA6" w14:textId="77777777" w:rsidR="00203AB3" w:rsidRPr="00A7560A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A7560A">
              <w:rPr>
                <w:rFonts w:ascii="Arial" w:eastAsia="Calibri" w:hAnsi="Arial" w:cs="Arial"/>
                <w:sz w:val="16"/>
                <w:szCs w:val="16"/>
                <w:lang w:val="en-US"/>
              </w:rPr>
              <w:t>Retrospective review</w:t>
            </w:r>
          </w:p>
        </w:tc>
        <w:tc>
          <w:tcPr>
            <w:tcW w:w="78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03DEA7FC" w14:textId="77777777" w:rsidR="00203AB3" w:rsidRPr="00A7560A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A7560A">
              <w:rPr>
                <w:rFonts w:ascii="Arial" w:eastAsia="Calibri" w:hAnsi="Arial" w:cs="Arial"/>
                <w:sz w:val="16"/>
                <w:szCs w:val="16"/>
                <w:lang w:val="en-US"/>
              </w:rPr>
              <w:t>Anterior drawer test</w:t>
            </w:r>
          </w:p>
        </w:tc>
        <w:tc>
          <w:tcPr>
            <w:tcW w:w="64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0FDF1763" w14:textId="77777777" w:rsidR="00203AB3" w:rsidRPr="00A7560A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A7560A">
              <w:rPr>
                <w:rFonts w:ascii="Arial" w:eastAsia="Calibri" w:hAnsi="Arial" w:cs="Arial"/>
                <w:sz w:val="16"/>
                <w:szCs w:val="16"/>
                <w:lang w:val="en-US"/>
              </w:rPr>
              <w:t>Arthroscopy</w:t>
            </w:r>
          </w:p>
        </w:tc>
        <w:tc>
          <w:tcPr>
            <w:tcW w:w="142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7C90E436" w14:textId="77777777" w:rsidR="00203AB3" w:rsidRPr="00A7560A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A7560A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ATFL injury upon </w:t>
            </w:r>
            <w:proofErr w:type="spellStart"/>
            <w:r w:rsidRPr="00A7560A">
              <w:rPr>
                <w:rFonts w:ascii="Arial" w:eastAsia="Calibri" w:hAnsi="Arial" w:cs="Arial"/>
                <w:sz w:val="16"/>
                <w:szCs w:val="16"/>
                <w:lang w:val="en-US"/>
              </w:rPr>
              <w:t>visualisation</w:t>
            </w:r>
            <w:proofErr w:type="spellEnd"/>
            <w:r w:rsidRPr="00A7560A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during arthroscopic assessment</w:t>
            </w:r>
          </w:p>
        </w:tc>
      </w:tr>
      <w:tr w:rsidR="00203AB3" w:rsidRPr="0088304B" w14:paraId="6F14DD84" w14:textId="77777777" w:rsidTr="00343391">
        <w:trPr>
          <w:trHeight w:val="3398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6BB18FF" w14:textId="77777777" w:rsidR="00203AB3" w:rsidRPr="00B81424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proofErr w:type="spellStart"/>
            <w:r w:rsidRPr="00B81424">
              <w:rPr>
                <w:rFonts w:ascii="Arial" w:eastAsia="Calibri" w:hAnsi="Arial" w:cs="Arial"/>
                <w:sz w:val="16"/>
                <w:szCs w:val="16"/>
                <w:lang w:val="en-GB"/>
              </w:rPr>
              <w:t>Croy</w:t>
            </w:r>
            <w:proofErr w:type="spellEnd"/>
            <w:r w:rsidRPr="00B81424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 et al 201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2BAE913" w14:textId="77777777" w:rsidR="00203AB3" w:rsidRPr="00A7560A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A7560A">
              <w:rPr>
                <w:rFonts w:ascii="Arial" w:eastAsia="Calibri" w:hAnsi="Arial" w:cs="Arial"/>
                <w:sz w:val="16"/>
                <w:szCs w:val="16"/>
                <w:lang w:val="en-US"/>
              </w:rPr>
              <w:t>N= 86</w:t>
            </w:r>
          </w:p>
          <w:p w14:paraId="578C29E2" w14:textId="77777777" w:rsidR="00203AB3" w:rsidRPr="00A7560A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A7560A">
              <w:rPr>
                <w:rFonts w:ascii="Arial" w:eastAsia="Calibri" w:hAnsi="Arial" w:cs="Arial"/>
                <w:sz w:val="16"/>
                <w:szCs w:val="16"/>
                <w:lang w:val="en-US"/>
              </w:rPr>
              <w:t>39 F (45%)</w:t>
            </w:r>
          </w:p>
          <w:p w14:paraId="372FB4D9" w14:textId="77777777" w:rsidR="00203AB3" w:rsidRPr="00A7560A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A7560A">
              <w:rPr>
                <w:rFonts w:ascii="Arial" w:eastAsia="Calibri" w:hAnsi="Arial" w:cs="Arial"/>
                <w:sz w:val="16"/>
                <w:szCs w:val="16"/>
                <w:lang w:val="en-US"/>
              </w:rPr>
              <w:t>66 participants (mean age 22.7</w:t>
            </w:r>
            <w:r w:rsidRPr="00A7560A">
              <w:rPr>
                <w:rFonts w:ascii="Arial" w:eastAsia="Calibri" w:hAnsi="Arial" w:cs="Arial"/>
                <w:sz w:val="16"/>
                <w:szCs w:val="16"/>
                <w:shd w:val="clear" w:color="auto" w:fill="E7E6E6"/>
                <w:lang w:val="en-US"/>
              </w:rPr>
              <w:t>±3.6)</w:t>
            </w:r>
          </w:p>
          <w:p w14:paraId="3C39A8F9" w14:textId="77777777" w:rsidR="00203AB3" w:rsidRPr="00A7560A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A7560A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History of lateral ankle sprain </w:t>
            </w:r>
          </w:p>
          <w:p w14:paraId="0B141E85" w14:textId="77777777" w:rsidR="00203AB3" w:rsidRPr="00A7560A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  <w:p w14:paraId="1DE3816D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A7560A">
              <w:rPr>
                <w:rFonts w:ascii="Arial" w:eastAsia="Calibri" w:hAnsi="Arial" w:cs="Arial"/>
                <w:sz w:val="16"/>
                <w:szCs w:val="16"/>
                <w:lang w:val="en-US"/>
              </w:rPr>
              <w:t>20 healthy controls (mean age 24.8</w:t>
            </w:r>
            <w:r w:rsidRPr="00A7560A">
              <w:rPr>
                <w:rFonts w:ascii="Arial" w:eastAsia="Calibri" w:hAnsi="Arial" w:cs="Arial"/>
                <w:sz w:val="16"/>
                <w:szCs w:val="16"/>
                <w:shd w:val="clear" w:color="auto" w:fill="E7E6E6"/>
                <w:lang w:val="en-US"/>
              </w:rPr>
              <w:t>±4.8)</w:t>
            </w:r>
            <w:r>
              <w:rPr>
                <w:rFonts w:ascii="Arial" w:eastAsia="Calibri" w:hAnsi="Arial" w:cs="Arial"/>
                <w:sz w:val="16"/>
                <w:szCs w:val="16"/>
                <w:shd w:val="clear" w:color="auto" w:fill="E7E6E6"/>
                <w:lang w:val="en-US"/>
              </w:rPr>
              <w:t xml:space="preserve"> to determine cut-off for reference standard (control data not included in analysis)</w:t>
            </w:r>
          </w:p>
          <w:p w14:paraId="3BE8F369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2CEE18D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A7560A">
              <w:rPr>
                <w:rFonts w:ascii="Arial" w:eastAsia="Calibri" w:hAnsi="Arial" w:cs="Arial"/>
                <w:sz w:val="16"/>
                <w:szCs w:val="16"/>
                <w:lang w:val="en-US"/>
              </w:rPr>
              <w:t>Prospective study</w:t>
            </w:r>
          </w:p>
          <w:p w14:paraId="05AFD955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  <w:p w14:paraId="46315623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DC268C2" w14:textId="77777777" w:rsidR="00203AB3" w:rsidRPr="00A7560A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A7560A">
              <w:rPr>
                <w:rFonts w:ascii="Arial" w:eastAsia="Calibri" w:hAnsi="Arial" w:cs="Arial"/>
                <w:sz w:val="16"/>
                <w:szCs w:val="16"/>
                <w:lang w:val="en-US"/>
              </w:rPr>
              <w:t>Anterior drawer test</w:t>
            </w:r>
            <w:r w:rsidRPr="00A7560A">
              <w:rPr>
                <w:rFonts w:ascii="Arial" w:eastAsia="Calibri" w:hAnsi="Arial" w:cs="Arial"/>
                <w:sz w:val="16"/>
                <w:szCs w:val="16"/>
                <w:lang w:val="en-US"/>
              </w:rPr>
              <w:br/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639D7D5" w14:textId="77777777" w:rsidR="00203AB3" w:rsidRPr="00A7560A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A7560A">
              <w:rPr>
                <w:rFonts w:ascii="Arial" w:eastAsia="Calibri" w:hAnsi="Arial" w:cs="Arial"/>
                <w:sz w:val="16"/>
                <w:szCs w:val="16"/>
                <w:lang w:val="en-US"/>
              </w:rPr>
              <w:t>Stress ultrasound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419DBE0" w14:textId="77777777" w:rsidR="00203AB3" w:rsidRPr="00A7560A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A7560A">
              <w:rPr>
                <w:rFonts w:ascii="Arial" w:hAnsi="Arial" w:cs="Arial"/>
                <w:color w:val="222222"/>
                <w:sz w:val="16"/>
                <w:szCs w:val="16"/>
                <w:lang w:val="en-GB"/>
              </w:rPr>
              <w:t> ≥</w:t>
            </w:r>
            <w:r w:rsidRPr="00A7560A">
              <w:rPr>
                <w:rFonts w:ascii="Arial" w:eastAsia="Calibri" w:hAnsi="Arial" w:cs="Arial"/>
                <w:sz w:val="16"/>
                <w:szCs w:val="16"/>
                <w:lang w:val="en-US"/>
              </w:rPr>
              <w:t>3.7mm talar translation during stress testing</w:t>
            </w:r>
          </w:p>
        </w:tc>
      </w:tr>
      <w:tr w:rsidR="00203AB3" w:rsidRPr="00E12BBA" w14:paraId="1A6A07D6" w14:textId="77777777" w:rsidTr="00343391">
        <w:trPr>
          <w:trHeight w:val="1358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E82F330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da-DK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da-DK"/>
              </w:rPr>
              <w:t>De Simoni et al 1996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0B83102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N=30</w:t>
            </w:r>
          </w:p>
          <w:p w14:paraId="453CF8E3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5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F (50%)</w:t>
            </w:r>
          </w:p>
          <w:p w14:paraId="4F24EA2A" w14:textId="77777777" w:rsidR="00203AB3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Mean age 33 (19-65 min-max) Supination ankle injury</w:t>
            </w:r>
          </w:p>
          <w:p w14:paraId="563834F5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55483D4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Prospective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study</w:t>
            </w:r>
          </w:p>
          <w:p w14:paraId="56523A46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B927C9A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ATFL palpation</w:t>
            </w:r>
          </w:p>
          <w:p w14:paraId="2DC2EC60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CFL palpatio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9F2DCD8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MRI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50F0642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1: Partial rupture</w:t>
            </w:r>
          </w:p>
          <w:p w14:paraId="0C70103C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2: Total rupture</w:t>
            </w:r>
          </w:p>
          <w:p w14:paraId="422B83BF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3: Absent</w:t>
            </w:r>
          </w:p>
        </w:tc>
      </w:tr>
      <w:tr w:rsidR="00203AB3" w:rsidRPr="00E12BBA" w14:paraId="3492FDA3" w14:textId="77777777" w:rsidTr="00343391">
        <w:trPr>
          <w:trHeight w:val="1607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0BB6139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da-DK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da-DK"/>
              </w:rPr>
              <w:t>Funder et al 198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F8DC8A8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N=444</w:t>
            </w:r>
          </w:p>
          <w:p w14:paraId="5D57C619" w14:textId="77777777" w:rsidR="00203AB3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Age 10-50 min-max</w:t>
            </w:r>
          </w:p>
          <w:p w14:paraId="0B578A99" w14:textId="77777777" w:rsidR="00203AB3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372 patients (159 F, 43%) with acute supination trauma underwent reference testing </w:t>
            </w:r>
          </w:p>
          <w:p w14:paraId="386CB712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  <w:p w14:paraId="3DB7FCD0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66A9825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Prospective study</w:t>
            </w: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25BA273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Anterior drawer test</w:t>
            </w:r>
          </w:p>
          <w:p w14:paraId="2073FBE8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ATFL palpation</w:t>
            </w:r>
          </w:p>
          <w:p w14:paraId="1C93BCDD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CFL palpation</w:t>
            </w:r>
          </w:p>
          <w:p w14:paraId="6AC12BFF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S</w:t>
            </w: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upination test</w:t>
            </w:r>
          </w:p>
          <w:p w14:paraId="0FC1BAF1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Heel adduction test</w:t>
            </w:r>
          </w:p>
          <w:p w14:paraId="162D7935" w14:textId="77777777" w:rsidR="00203AB3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Talar tilt test</w:t>
            </w:r>
          </w:p>
          <w:p w14:paraId="698FAEEF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836E802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GB"/>
              </w:rPr>
              <w:t>Arthrography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D6F5EC1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Leakage of contrast medium &gt;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4cm</w:t>
            </w:r>
            <w:r w:rsidRPr="004C0D95"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laterally</w:t>
            </w:r>
          </w:p>
        </w:tc>
      </w:tr>
      <w:tr w:rsidR="00203AB3" w:rsidRPr="0088304B" w14:paraId="4D924838" w14:textId="77777777" w:rsidTr="00343391">
        <w:trPr>
          <w:trHeight w:val="981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61922DF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da-DK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da-DK"/>
              </w:rPr>
              <w:t>George et al 202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D5B7186" w14:textId="77777777" w:rsidR="00203AB3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N=35</w:t>
            </w:r>
          </w:p>
          <w:p w14:paraId="081ED11D" w14:textId="77777777" w:rsidR="00203AB3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8 F (51%)</w:t>
            </w:r>
          </w:p>
          <w:p w14:paraId="2148F830" w14:textId="77777777" w:rsidR="00203AB3" w:rsidRDefault="00203AB3" w:rsidP="00343391">
            <w:pPr>
              <w:rPr>
                <w:rFonts w:ascii="Arial" w:eastAsia="Calibri" w:hAnsi="Arial" w:cs="Arial"/>
                <w:sz w:val="16"/>
                <w:szCs w:val="16"/>
                <w:shd w:val="clear" w:color="auto" w:fill="E7E6E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Mean age </w:t>
            </w:r>
            <w:r w:rsidRPr="00A7560A">
              <w:rPr>
                <w:rFonts w:ascii="Arial" w:eastAsia="Calibri" w:hAnsi="Arial" w:cs="Arial"/>
                <w:sz w:val="16"/>
                <w:szCs w:val="16"/>
                <w:lang w:val="en-US"/>
              </w:rPr>
              <w:t>21.97</w:t>
            </w:r>
            <w:r w:rsidRPr="00A7560A">
              <w:rPr>
                <w:rFonts w:ascii="Arial" w:eastAsia="Calibri" w:hAnsi="Arial" w:cs="Arial"/>
                <w:sz w:val="16"/>
                <w:szCs w:val="16"/>
                <w:shd w:val="clear" w:color="auto" w:fill="E7E6E6"/>
                <w:lang w:val="en-US"/>
              </w:rPr>
              <w:t>±7.11</w:t>
            </w:r>
          </w:p>
          <w:p w14:paraId="07661B30" w14:textId="77777777" w:rsidR="00203AB3" w:rsidRDefault="00203AB3" w:rsidP="00343391">
            <w:pPr>
              <w:rPr>
                <w:rFonts w:ascii="Arial" w:eastAsia="Calibri" w:hAnsi="Arial" w:cs="Arial"/>
                <w:sz w:val="16"/>
                <w:szCs w:val="16"/>
                <w:shd w:val="clear" w:color="auto" w:fill="E7E6E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shd w:val="clear" w:color="auto" w:fill="E7E6E6"/>
                <w:lang w:val="en-US"/>
              </w:rPr>
              <w:t>Ankle injury</w:t>
            </w:r>
          </w:p>
          <w:p w14:paraId="732DBA6E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C55FE6E" w14:textId="77777777" w:rsidR="00203AB3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Prospective study</w:t>
            </w:r>
          </w:p>
          <w:p w14:paraId="4A0E8E2A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B70B0AF" w14:textId="77777777" w:rsidR="00203AB3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Anterior drawer test</w:t>
            </w:r>
          </w:p>
          <w:p w14:paraId="1D36F1BC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Talar tilt tes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FE469B3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GB"/>
              </w:rPr>
              <w:t>Stress ultrasound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8B7DEE7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</w:t>
            </w: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: Partial rupture</w:t>
            </w:r>
          </w:p>
          <w:p w14:paraId="20EF2CD2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2</w:t>
            </w: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: Total rupture</w:t>
            </w:r>
          </w:p>
          <w:p w14:paraId="12973328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203AB3" w:rsidRPr="004C0D95" w14:paraId="29EEFE9A" w14:textId="77777777" w:rsidTr="00343391">
        <w:trPr>
          <w:trHeight w:val="2134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FE95924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da-DK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da-DK"/>
              </w:rPr>
              <w:t>Gomes et al 2017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60DC140" w14:textId="77777777" w:rsidR="00203AB3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N=24</w:t>
            </w:r>
          </w:p>
          <w:p w14:paraId="48BB81CD" w14:textId="77777777" w:rsidR="00203AB3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4 with symptoms</w:t>
            </w:r>
          </w:p>
          <w:p w14:paraId="5C6F6F3C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F 5(36%)</w:t>
            </w:r>
          </w:p>
          <w:p w14:paraId="3A0B41DD" w14:textId="77777777" w:rsidR="00203AB3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Mean a</w:t>
            </w: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ge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28; </w:t>
            </w: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23-42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min-max</w:t>
            </w:r>
          </w:p>
          <w:p w14:paraId="5CEA98CB" w14:textId="77777777" w:rsidR="00203AB3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4 symptomatic, 5 </w:t>
            </w:r>
          </w:p>
          <w:p w14:paraId="2EF497F6" w14:textId="77777777" w:rsidR="00203AB3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History of lateral ankle sprain and CAIT score</w:t>
            </w:r>
          </w:p>
          <w:p w14:paraId="787687A3" w14:textId="77777777" w:rsidR="00203AB3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  <w:p w14:paraId="763E7F28" w14:textId="77777777" w:rsidR="00203AB3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 controls (participant characteristics unknown)</w:t>
            </w:r>
          </w:p>
          <w:p w14:paraId="56A126FA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F6131FD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Case-control</w:t>
            </w:r>
          </w:p>
          <w:p w14:paraId="4EC7A9B3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CC61C5B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Anterior drawer test</w:t>
            </w:r>
          </w:p>
          <w:p w14:paraId="373AB137" w14:textId="77777777" w:rsidR="00203AB3" w:rsidRPr="004C0D95" w:rsidRDefault="00203AB3" w:rsidP="00343391">
            <w:pPr>
              <w:rPr>
                <w:rFonts w:ascii="Arial" w:eastAsia="Calibri" w:hAnsi="Arial" w:cs="Arial"/>
                <w:iCs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iCs/>
                <w:sz w:val="16"/>
                <w:szCs w:val="16"/>
                <w:lang w:val="en-US"/>
              </w:rPr>
              <w:t>Anterolateral talar palpatio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1AD62DF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</w:rPr>
              <w:t>MRI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3B6E153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Not defined</w:t>
            </w:r>
          </w:p>
        </w:tc>
      </w:tr>
      <w:tr w:rsidR="00203AB3" w:rsidRPr="004C0D95" w14:paraId="366F8896" w14:textId="77777777" w:rsidTr="00343391">
        <w:trPr>
          <w:trHeight w:val="2127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0AA1E6E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da-DK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da-DK"/>
              </w:rPr>
              <w:lastRenderedPageBreak/>
              <w:t>Gremeaux et al 200</w:t>
            </w:r>
            <w:r>
              <w:rPr>
                <w:rFonts w:ascii="Arial" w:eastAsia="Calibri" w:hAnsi="Arial" w:cs="Arial"/>
                <w:sz w:val="16"/>
                <w:szCs w:val="16"/>
                <w:lang w:val="da-DK"/>
              </w:rPr>
              <w:t>9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95E3C8D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N=34</w:t>
            </w:r>
          </w:p>
          <w:p w14:paraId="1F45B7DB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4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F (41%)</w:t>
            </w:r>
          </w:p>
          <w:p w14:paraId="50AAFCBD" w14:textId="77777777" w:rsidR="00203AB3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27.4 mean age</w:t>
            </w:r>
            <w:r w:rsidRPr="004C0D95">
              <w:rPr>
                <w:rFonts w:ascii="Arial" w:eastAsia="Calibri" w:hAnsi="Arial" w:cs="Arial"/>
                <w:sz w:val="16"/>
                <w:szCs w:val="16"/>
                <w:shd w:val="clear" w:color="auto" w:fill="E7E6E6"/>
                <w:lang w:val="en-US"/>
              </w:rPr>
              <w:t xml:space="preserve">±4.2 </w:t>
            </w:r>
          </w:p>
          <w:p w14:paraId="4AAEB0A2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acute ankle inversion injury, with a lateral ligament sprain diagnosi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ABB05C1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Retrospective review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3D87ADA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ATFL palpation</w:t>
            </w:r>
          </w:p>
          <w:p w14:paraId="02EDF0D0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CFL palpatio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D3C1973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GB"/>
              </w:rPr>
              <w:t>U</w:t>
            </w:r>
            <w:r w:rsidRPr="004C0D95">
              <w:rPr>
                <w:rFonts w:ascii="Arial" w:eastAsia="Calibri" w:hAnsi="Arial" w:cs="Arial"/>
                <w:sz w:val="16"/>
                <w:szCs w:val="16"/>
                <w:lang w:val="en-GB"/>
              </w:rPr>
              <w:t>ltrasound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5A95256" w14:textId="77777777" w:rsidR="00203AB3" w:rsidRPr="004C0D95" w:rsidRDefault="00203AB3" w:rsidP="00203AB3">
            <w:pPr>
              <w:numPr>
                <w:ilvl w:val="0"/>
                <w:numId w:val="2"/>
              </w:numP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Distension/edema/partial ATFL tear</w:t>
            </w:r>
          </w:p>
          <w:p w14:paraId="4BC85388" w14:textId="77777777" w:rsidR="00203AB3" w:rsidRPr="004C0D95" w:rsidRDefault="00203AB3" w:rsidP="00203AB3">
            <w:pPr>
              <w:numPr>
                <w:ilvl w:val="0"/>
                <w:numId w:val="2"/>
              </w:numP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Total ATFL and partial CFL tear</w:t>
            </w:r>
          </w:p>
          <w:p w14:paraId="5F395B46" w14:textId="77777777" w:rsidR="00203AB3" w:rsidRPr="004C0D95" w:rsidRDefault="00203AB3" w:rsidP="00203AB3">
            <w:pPr>
              <w:numPr>
                <w:ilvl w:val="0"/>
                <w:numId w:val="2"/>
              </w:numP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ATFL+CFL total tear</w:t>
            </w:r>
          </w:p>
        </w:tc>
      </w:tr>
      <w:tr w:rsidR="00203AB3" w:rsidRPr="00E12BBA" w14:paraId="32712C60" w14:textId="77777777" w:rsidTr="00343391">
        <w:trPr>
          <w:trHeight w:val="1843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FD7BB81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da-DK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da-DK"/>
              </w:rPr>
              <w:t>Li et al 202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2413BF9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N= 72</w:t>
            </w: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br/>
              <w:t xml:space="preserve">38 injured ankles from 31 participants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[(</w:t>
            </w: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3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F, 42%</w:t>
            </w: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) (median age 30.4</w:t>
            </w:r>
            <w:r w:rsidRPr="004C0D95">
              <w:rPr>
                <w:rFonts w:ascii="Arial" w:eastAsia="Calibri" w:hAnsi="Arial" w:cs="Arial"/>
                <w:sz w:val="16"/>
                <w:szCs w:val="16"/>
                <w:shd w:val="clear" w:color="auto" w:fill="E7E6E6"/>
                <w:lang w:val="en-US"/>
              </w:rPr>
              <w:t>±8.9</w:t>
            </w: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years)] and 34 uninjured ankles from 29 participants [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(</w:t>
            </w: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4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F, 48%</w:t>
            </w: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) (median age 29.1</w:t>
            </w:r>
            <w:r w:rsidRPr="004C0D95">
              <w:rPr>
                <w:rFonts w:ascii="Arial" w:eastAsia="Calibri" w:hAnsi="Arial" w:cs="Arial"/>
                <w:sz w:val="16"/>
                <w:szCs w:val="16"/>
                <w:shd w:val="clear" w:color="auto" w:fill="E7E6E6"/>
                <w:lang w:val="en-US"/>
              </w:rPr>
              <w:t>±8.9</w:t>
            </w: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years)]</w:t>
            </w:r>
          </w:p>
          <w:p w14:paraId="5BA69FE3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  <w:p w14:paraId="2250BEE7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H</w:t>
            </w: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istory of one or more ankle sprains (more than one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month</w:t>
            </w: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since latest injury)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br/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EB86BED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Prospective study</w:t>
            </w: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4112BED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Anterior drawer test</w:t>
            </w:r>
          </w:p>
          <w:p w14:paraId="31CF1238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Anterolateral drawer test</w:t>
            </w:r>
          </w:p>
          <w:p w14:paraId="6FFAB021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Reverse anterolateral drawer tes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F43CE42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U</w:t>
            </w: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ltrasound 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74CA5F2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ATFL injury based on the following criteria:</w:t>
            </w:r>
          </w:p>
          <w:p w14:paraId="02872B61" w14:textId="77777777" w:rsidR="00203AB3" w:rsidRPr="004C0D95" w:rsidRDefault="00203AB3" w:rsidP="00203AB3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Partial or total ligament rupture</w:t>
            </w:r>
          </w:p>
          <w:p w14:paraId="1697E263" w14:textId="77777777" w:rsidR="00203AB3" w:rsidRPr="004C0D95" w:rsidRDefault="00203AB3" w:rsidP="00203AB3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Lax ligament upon maximal plantar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flexion/inversion</w:t>
            </w:r>
          </w:p>
          <w:p w14:paraId="5BD4A1A5" w14:textId="77777777" w:rsidR="00203AB3" w:rsidRPr="004C0D95" w:rsidRDefault="00203AB3" w:rsidP="00203AB3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Thickened ligament, with a width of &gt;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2.4mm or 20% above normal ligament width</w:t>
            </w:r>
          </w:p>
          <w:p w14:paraId="074A11D5" w14:textId="77777777" w:rsidR="00203AB3" w:rsidRPr="004C0D95" w:rsidRDefault="00203AB3" w:rsidP="00203AB3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No ligament </w:t>
            </w:r>
            <w:proofErr w:type="spellStart"/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fibres</w:t>
            </w:r>
            <w:proofErr w:type="spellEnd"/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observed</w:t>
            </w:r>
          </w:p>
          <w:p w14:paraId="3F9AD885" w14:textId="77777777" w:rsidR="00203AB3" w:rsidRPr="004C0D95" w:rsidRDefault="00203AB3" w:rsidP="00203AB3">
            <w:pPr>
              <w:numPr>
                <w:ilvl w:val="0"/>
                <w:numId w:val="1"/>
              </w:numPr>
              <w:ind w:left="360"/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Non-union of bony avulsions of the lateral malleolus </w:t>
            </w:r>
          </w:p>
        </w:tc>
      </w:tr>
      <w:tr w:rsidR="00203AB3" w:rsidRPr="00E12BBA" w14:paraId="5945A01C" w14:textId="77777777" w:rsidTr="00343391">
        <w:trPr>
          <w:trHeight w:val="1272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AC03259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da-DK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da-DK"/>
              </w:rPr>
              <w:t>Lindstrand 1976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A584124" w14:textId="77777777" w:rsidR="00203AB3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10 patients </w:t>
            </w:r>
          </w:p>
          <w:p w14:paraId="26C806DA" w14:textId="77777777" w:rsidR="00203AB3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30 F (27%) </w:t>
            </w:r>
          </w:p>
          <w:p w14:paraId="62BBADF0" w14:textId="77777777" w:rsidR="00203AB3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mean age 26 years (14-47 min-max)</w:t>
            </w:r>
          </w:p>
          <w:p w14:paraId="550CBABC" w14:textId="77777777" w:rsidR="00203AB3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acute ankle injury with local pain</w:t>
            </w:r>
          </w:p>
          <w:p w14:paraId="6464A360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3DC74FE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Prospective study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B80E2F4" w14:textId="77777777" w:rsidR="00203AB3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Anterior drawer test</w:t>
            </w:r>
          </w:p>
          <w:p w14:paraId="5A8F8AB3" w14:textId="77777777" w:rsidR="00203AB3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Supination test</w:t>
            </w:r>
          </w:p>
          <w:p w14:paraId="4FC8C99F" w14:textId="77777777" w:rsidR="00203AB3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ATFL palpation</w:t>
            </w:r>
          </w:p>
          <w:p w14:paraId="64EBB55F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CFL palpatio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199EAD5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Surgery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8D2C7BE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Fresh ATFL rupture, with or without concomitant injury to the CFL</w:t>
            </w:r>
          </w:p>
        </w:tc>
      </w:tr>
      <w:tr w:rsidR="00203AB3" w:rsidRPr="00E12BBA" w14:paraId="1ED95308" w14:textId="77777777" w:rsidTr="00343391">
        <w:trPr>
          <w:trHeight w:val="1619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F1C3513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da-DK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da-DK"/>
              </w:rPr>
              <w:t>Prins 1978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82D111D" w14:textId="77777777" w:rsidR="00203AB3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298 patients </w:t>
            </w:r>
          </w:p>
          <w:p w14:paraId="53F65F00" w14:textId="77777777" w:rsidR="00203AB3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90 F (30%) </w:t>
            </w:r>
          </w:p>
          <w:p w14:paraId="2DA75832" w14:textId="77777777" w:rsidR="00203AB3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mean age: 24.2 years </w:t>
            </w:r>
          </w:p>
          <w:p w14:paraId="07EF3DCD" w14:textId="77777777" w:rsidR="00203AB3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acute lateral ankle sprains  </w:t>
            </w:r>
          </w:p>
          <w:p w14:paraId="00228777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7B3973A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Prospective study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FBD7259" w14:textId="77777777" w:rsidR="00203AB3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Anterior drawer test</w:t>
            </w:r>
          </w:p>
          <w:p w14:paraId="31D8A63C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Talar tilt tes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F6E26D5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Arthrography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FD4ADD2" w14:textId="77777777" w:rsidR="00203AB3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: Anterolateral contrast medium leakage (ATFL rupture)</w:t>
            </w:r>
          </w:p>
          <w:p w14:paraId="3D1D0F1B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2: Anterolateral contrast medium leakage combined with leakage into the peroneal tendon sheath (ATFL+CFL rupture)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br/>
            </w:r>
          </w:p>
        </w:tc>
      </w:tr>
      <w:tr w:rsidR="00203AB3" w:rsidRPr="00E12BBA" w14:paraId="13711035" w14:textId="77777777" w:rsidTr="00343391">
        <w:trPr>
          <w:trHeight w:val="2802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25313AE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da-DK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da-DK"/>
              </w:rPr>
              <w:t>Raatikainen et al 199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826AF6A" w14:textId="77777777" w:rsidR="00203AB3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88 patients </w:t>
            </w:r>
          </w:p>
          <w:p w14:paraId="1F2427A3" w14:textId="77777777" w:rsidR="00203AB3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44 F (23%)</w:t>
            </w: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</w:p>
          <w:p w14:paraId="49115F8C" w14:textId="77777777" w:rsidR="00203AB3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Mean age 27 years (13-56,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min-max</w:t>
            </w: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)</w:t>
            </w:r>
          </w:p>
          <w:p w14:paraId="3A8B54B4" w14:textId="77777777" w:rsidR="00203AB3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acute inversion sprain with swelling, tenderness, bruises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and/</w:t>
            </w: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or difficulty walking. </w:t>
            </w:r>
          </w:p>
          <w:p w14:paraId="0E3D44E0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F8803CA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P</w:t>
            </w: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rospective study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641FD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Anterior drawer tes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B1E4614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Arthrography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3732577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Anteroinferior leakage of contrast medium to the lateral malleolus (ATFL rupture) and/or leakage into the peroneal tendon sheath (CFL rupture) </w:t>
            </w:r>
          </w:p>
        </w:tc>
      </w:tr>
      <w:tr w:rsidR="00203AB3" w:rsidRPr="00E12BBA" w14:paraId="2F2C4124" w14:textId="77777777" w:rsidTr="00343391">
        <w:trPr>
          <w:trHeight w:val="2802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3877793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da-DK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da-DK"/>
              </w:rPr>
              <w:t>van den Hoogenband et al 1984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F0336B1" w14:textId="77777777" w:rsidR="00203AB3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50 patients</w:t>
            </w:r>
          </w:p>
          <w:p w14:paraId="2955FA8C" w14:textId="77777777" w:rsidR="00203AB3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41 F (27%) </w:t>
            </w:r>
          </w:p>
          <w:p w14:paraId="627982F5" w14:textId="77777777" w:rsidR="00203AB3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Mean age 27.6 (15-55, min-max)</w:t>
            </w:r>
          </w:p>
          <w:p w14:paraId="6AA1D063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Acute inversion sprain, with positive arthrogram and no history of previous severe ankle traum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CC44892" w14:textId="77777777" w:rsidR="00203AB3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Clinical trial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120E460" w14:textId="77777777" w:rsidR="00203AB3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Anterior drawer test</w:t>
            </w:r>
          </w:p>
          <w:p w14:paraId="15E620D4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Talar tilt tes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886127F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Arthrography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A8075CC" w14:textId="77777777" w:rsidR="00203AB3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Leakage of contrast fluid:</w:t>
            </w:r>
          </w:p>
          <w:p w14:paraId="7D33B68C" w14:textId="77777777" w:rsidR="00203AB3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: ATFL rupture</w:t>
            </w:r>
          </w:p>
          <w:p w14:paraId="43EF15D7" w14:textId="77777777" w:rsidR="00203AB3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2: ATFL+CFL rupture</w:t>
            </w:r>
          </w:p>
          <w:p w14:paraId="4625B20C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3: ATFL+CFL+PTFL rupture</w:t>
            </w:r>
          </w:p>
        </w:tc>
      </w:tr>
      <w:tr w:rsidR="00203AB3" w:rsidRPr="00E12BBA" w14:paraId="45502D4C" w14:textId="77777777" w:rsidTr="00343391">
        <w:trPr>
          <w:trHeight w:val="199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FCBC031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da-DK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da-DK"/>
              </w:rPr>
              <w:lastRenderedPageBreak/>
              <w:t>van der Ent 1984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69907E4" w14:textId="77777777" w:rsidR="00203AB3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732 patients</w:t>
            </w:r>
          </w:p>
          <w:p w14:paraId="47D0ABD7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260 F (36%) with pressure pain, swelling, or skin </w:t>
            </w:r>
            <w:proofErr w:type="spellStart"/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discolouration</w:t>
            </w:r>
            <w:proofErr w:type="spellEnd"/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B5D342B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Prospective study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1A72007" w14:textId="77777777" w:rsidR="00203AB3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ATFL palpation</w:t>
            </w:r>
          </w:p>
          <w:p w14:paraId="73846E2D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CFL palpatio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A83B90C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Arthrography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A5ECF35" w14:textId="77777777" w:rsidR="00203AB3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Leakage of contrast fluid:</w:t>
            </w:r>
          </w:p>
          <w:p w14:paraId="524019E4" w14:textId="77777777" w:rsidR="00203AB3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: ATFL rupture</w:t>
            </w:r>
          </w:p>
          <w:p w14:paraId="002E206A" w14:textId="77777777" w:rsidR="00203AB3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2: ATFL+CFL rupture</w:t>
            </w:r>
          </w:p>
          <w:p w14:paraId="049E3B28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3: ATFL+CFL+PTFL rupture</w:t>
            </w:r>
          </w:p>
        </w:tc>
      </w:tr>
      <w:tr w:rsidR="00203AB3" w:rsidRPr="004C0D95" w14:paraId="571CA8CB" w14:textId="77777777" w:rsidTr="00343391">
        <w:trPr>
          <w:trHeight w:val="1466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FE69490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da-DK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da-DK"/>
              </w:rPr>
              <w:t>v</w:t>
            </w:r>
            <w:r w:rsidRPr="004C0D95">
              <w:rPr>
                <w:rFonts w:ascii="Arial" w:eastAsia="Calibri" w:hAnsi="Arial" w:cs="Arial"/>
                <w:sz w:val="16"/>
                <w:szCs w:val="16"/>
                <w:lang w:val="da-DK"/>
              </w:rPr>
              <w:t>an Dijk et al 1996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BDE24BD" w14:textId="77777777" w:rsidR="00203AB3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60 patients </w:t>
            </w: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br/>
              <w:t xml:space="preserve">44 (27.5%)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f</w:t>
            </w: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emale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) </w:t>
            </w:r>
          </w:p>
          <w:p w14:paraId="54344AFD" w14:textId="77777777" w:rsidR="00203AB3" w:rsidRDefault="00203AB3" w:rsidP="00343391">
            <w:pPr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27.3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mean age (18</w:t>
            </w:r>
            <w:r w:rsidRPr="00E92C17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–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40 min-max)</w:t>
            </w:r>
          </w:p>
          <w:p w14:paraId="752DAE10" w14:textId="77777777" w:rsidR="00203AB3" w:rsidRDefault="00203AB3" w:rsidP="00343391">
            <w:pPr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  <w:p w14:paraId="747B9A10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Acute </w:t>
            </w: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ankle injury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4D25A90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Prospective study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4E91ECD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Anterior drawer test</w:t>
            </w:r>
          </w:p>
          <w:p w14:paraId="0E4F8C2C" w14:textId="77777777" w:rsidR="00203AB3" w:rsidRPr="004C0D95" w:rsidRDefault="00203AB3" w:rsidP="00343391">
            <w:pPr>
              <w:rPr>
                <w:rFonts w:ascii="Arial" w:eastAsia="Calibri" w:hAnsi="Arial" w:cs="Arial"/>
                <w:iCs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iCs/>
                <w:sz w:val="16"/>
                <w:szCs w:val="16"/>
                <w:lang w:val="en-US"/>
              </w:rPr>
              <w:t>ATFL palpation</w:t>
            </w:r>
          </w:p>
          <w:p w14:paraId="1CC12477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iCs/>
                <w:sz w:val="16"/>
                <w:szCs w:val="16"/>
                <w:lang w:val="en-US"/>
              </w:rPr>
              <w:t>CFL palpatio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8A0B0B6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Arthrography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7A81AE6" w14:textId="77777777" w:rsidR="00203AB3" w:rsidRPr="004C0D95" w:rsidRDefault="00203AB3" w:rsidP="00343391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C0D95">
              <w:rPr>
                <w:rFonts w:ascii="Arial" w:eastAsia="Calibri" w:hAnsi="Arial" w:cs="Arial"/>
                <w:sz w:val="16"/>
                <w:szCs w:val="16"/>
                <w:lang w:val="en-US"/>
              </w:rPr>
              <w:t>Lateral ligament lesion</w:t>
            </w:r>
          </w:p>
        </w:tc>
      </w:tr>
    </w:tbl>
    <w:p w14:paraId="796230AF" w14:textId="77777777" w:rsidR="001F0F7B" w:rsidRDefault="001F0F7B"/>
    <w:sectPr w:rsidR="001F0F7B" w:rsidSect="00783E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1A7E89"/>
    <w:multiLevelType w:val="hybridMultilevel"/>
    <w:tmpl w:val="4612872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91A5404"/>
    <w:multiLevelType w:val="hybridMultilevel"/>
    <w:tmpl w:val="3F7AA7FA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K0tDSxNLU0MjA1NbJU0lEKTi0uzszPAykwrAUAdwkmyiwAAAA="/>
  </w:docVars>
  <w:rsids>
    <w:rsidRoot w:val="00F267F3"/>
    <w:rsid w:val="001F0F7B"/>
    <w:rsid w:val="00203AB3"/>
    <w:rsid w:val="003878F6"/>
    <w:rsid w:val="00783E86"/>
    <w:rsid w:val="007F7880"/>
    <w:rsid w:val="00D51799"/>
    <w:rsid w:val="00E12BBA"/>
    <w:rsid w:val="00F26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024E7"/>
  <w15:chartTrackingRefBased/>
  <w15:docId w15:val="{27DBC946-EEA0-4083-8632-E67FB6BAC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AB3"/>
    <w:pPr>
      <w:spacing w:after="0" w:line="240" w:lineRule="auto"/>
    </w:pPr>
    <w:rPr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03A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03A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53</Words>
  <Characters>3723</Characters>
  <Application>Microsoft Office Word</Application>
  <DocSecurity>0</DocSecurity>
  <Lines>31</Lines>
  <Paragraphs>8</Paragraphs>
  <ScaleCrop>false</ScaleCrop>
  <Company/>
  <LinksUpToDate>false</LinksUpToDate>
  <CharactersWithSpaces>4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Paula Cantos</cp:lastModifiedBy>
  <cp:revision>2</cp:revision>
  <dcterms:created xsi:type="dcterms:W3CDTF">2020-12-11T21:39:00Z</dcterms:created>
  <dcterms:modified xsi:type="dcterms:W3CDTF">2021-06-18T19:01:00Z</dcterms:modified>
</cp:coreProperties>
</file>